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 List of gene-specific oligonucleotides used in the qPCR analyse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96315</wp:posOffset>
                </wp:positionV>
                <wp:extent cx="8169910" cy="3211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3211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5103"/>
                              <w:gridCol w:w="992"/>
                              <w:gridCol w:w="1843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orward (F) and Reverse (R) sequences (5’ to 3’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Amplicon size (bp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pacing w:val="-4"/>
                                    </w:rPr>
                                  </w:pPr>
                                  <w:r>
                                    <w:rPr>
                                      <w:spacing w:val="-4"/>
                                    </w:rPr>
                                    <w:t>Figures in which oligonucleotide was u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spacing w:val="-4"/>
                                    </w:rPr>
                                  </w:pPr>
                                  <w:r>
                                    <w:rPr>
                                      <w:spacing w:val="-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box12 (coding)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CGTCTTCGTCGAGCATC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GCATGGTGCCTTTCGCTTAC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box12 (promoter)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GGAGAGAAGTTGTGAGAGAG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AGGCCTATTATGATTAATCTCA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B and 2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odal (coding)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CAACCCAAGCAACCACGC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CGCACTCCTGTACGATCAT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B and 4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odal (promoter)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CGAGAACCGTTGCTTCTAT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/>
                                    <w:t>CAGACACTACCTGCCCCTT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fp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 xml:space="preserve"> AGGGCTATGTGCAGGAGAG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 xml:space="preserve"> CTTGTGGCCGAGAATGTTT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bf-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TGACACAGCCTGGAG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TACCAAGGAAGTGGGTG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C, 2E, 4B, and 4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t-ox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TTGGGGTTAATCTAACATTCT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AGGGTATAGGCATCTGGATA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C, 2E, 4B, and 4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252.9pt;mso-wrap-distance-left:0pt;mso-wrap-distance-right:7.05pt;mso-wrap-distance-top:0pt;mso-wrap-distance-bottom:0pt;margin-top:78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5103"/>
                        <w:gridCol w:w="992"/>
                        <w:gridCol w:w="1843"/>
                        <w:gridCol w:w="2835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Target gen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rward (F) and Reverse (R) sequences (5’ to 3’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Length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Amplicon size (bp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pacing w:val="-4"/>
                              </w:rPr>
                            </w:pPr>
                            <w:r>
                              <w:rPr>
                                <w:spacing w:val="-4"/>
                              </w:rPr>
                              <w:t>Figures in which oligonucleotide was u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spacing w:val="-4"/>
                              </w:rPr>
                            </w:pPr>
                            <w:r>
                              <w:rPr>
                                <w:spacing w:val="-4"/>
                              </w:rPr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box12 (coding)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CGTCTTCGTCGAGCATC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 GCATGGTGCCTTTCGCTTACG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box12 (promoter)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GGAGAGAAGTTGTGAGAGAG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 AGGCCTATTATGATTAATCTCA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B and 2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odal (coding)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CAACCCAAGCAACCACGC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CGCACTCCTGTACGATCATG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B and 4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odal (promoter)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CGAGAACCGTTGCTTCTAT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R: </w:t>
                            </w:r>
                            <w:r>
                              <w:rPr/>
                              <w:t>CAGACACTACCTGCCCCTT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fp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rFonts w:eastAsia="Calibri"/>
                              </w:rPr>
                              <w:t xml:space="preserve"> AGGGCTATGTGCAGGAGAG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</w:t>
                            </w:r>
                            <w:r>
                              <w:rPr>
                                <w:rFonts w:eastAsia="Calibri"/>
                              </w:rPr>
                              <w:t xml:space="preserve"> CTTGTGGCCGAGAATGTTTC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bf-1</w:t>
                            </w:r>
                            <w:r>
                              <w:rPr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ATGACACAGCCTGGAGC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TACCAAGGAAGTGGGTG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1C, 2E, 4B, and 4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it-ox</w:t>
                            </w:r>
                            <w:r>
                              <w:rPr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GTTGGGGTTAATCTAACATTCT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GAGGGTATAGGCATCTGGATAG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1C, 2E, 4B, and 4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jc w:val="both"/>
        <w:rPr>
          <w:sz w:val="16"/>
          <w:szCs w:val="16"/>
          <w:vertAlign w:val="superscript"/>
          <w:lang w:val="en-US"/>
        </w:rPr>
      </w:pPr>
      <w:r>
        <w:rPr>
          <w:sz w:val="16"/>
          <w:szCs w:val="16"/>
          <w:vertAlign w:val="superscript"/>
          <w:lang w:val="en-US"/>
        </w:rPr>
      </w:r>
    </w:p>
    <w:p>
      <w:pPr>
        <w:pStyle w:val="Normal"/>
        <w:autoSpaceDE w:val="false"/>
        <w:jc w:val="both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/>
      </w:pPr>
      <w:r>
        <w:rPr>
          <w:vertAlign w:val="superscript"/>
        </w:rPr>
        <w:t>§</w:t>
      </w:r>
      <w:r>
        <w:rPr/>
        <w:t xml:space="preserve"> The </w:t>
      </w:r>
      <w:r>
        <w:rPr>
          <w:i/>
        </w:rPr>
        <w:t>H2A</w:t>
      </w:r>
      <w:r>
        <w:rPr/>
        <w:t xml:space="preserve"> histone modulator binding factor (</w:t>
      </w:r>
      <w:r>
        <w:rPr>
          <w:i/>
        </w:rPr>
        <w:t>mbf-1</w:t>
      </w:r>
      <w:r>
        <w:rPr/>
        <w:t xml:space="preserve">), </w:t>
      </w:r>
      <w:r>
        <w:rPr>
          <w:i/>
        </w:rPr>
        <w:t>z12</w:t>
      </w:r>
      <w:r>
        <w:rPr/>
        <w:t xml:space="preserve">, or a </w:t>
      </w:r>
      <w:r>
        <w:rPr>
          <w:i/>
        </w:rPr>
        <w:t>cytochrome-oxidase</w:t>
      </w:r>
      <w:r>
        <w:rPr/>
        <w:t xml:space="preserve"> (</w:t>
      </w:r>
      <w:r>
        <w:rPr>
          <w:i/>
        </w:rPr>
        <w:t>cyt-ox</w:t>
      </w:r>
      <w:r>
        <w:rPr/>
        <w:t>) mRNA were used to normalize all data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1:27:00Z</dcterms:created>
  <dc:creator>Cavalieri</dc:creator>
  <dc:description/>
  <cp:keywords/>
  <dc:language>en-US</dc:language>
  <cp:lastModifiedBy>Dip.Biologia Cellulare e Sviluppo</cp:lastModifiedBy>
  <cp:lastPrinted>2014-02-11T11:57:00Z</cp:lastPrinted>
  <dcterms:modified xsi:type="dcterms:W3CDTF">2015-06-20T16:18:00Z</dcterms:modified>
  <cp:revision>8</cp:revision>
  <dc:subject/>
  <dc:title/>
</cp:coreProperties>
</file>